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Supplementary Data 1</w:t>
      </w:r>
    </w:p>
    <w:tbl>
      <w:tblPr>
        <w:tblStyle w:val="6"/>
        <w:tblW w:w="112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2059"/>
        <w:gridCol w:w="1834"/>
        <w:gridCol w:w="1834"/>
        <w:gridCol w:w="1834"/>
        <w:gridCol w:w="18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86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ntibody</w:t>
            </w:r>
          </w:p>
        </w:tc>
        <w:tc>
          <w:tcPr>
            <w:tcW w:w="205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ilution ratio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ompany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olecular weight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rticle No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186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ARP/cleaved-PARP antibody</w:t>
            </w:r>
          </w:p>
        </w:tc>
        <w:tc>
          <w:tcPr>
            <w:tcW w:w="205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：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0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anleibio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a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L01932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186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aspase 3/cleaved caspase 3 antibody</w:t>
            </w:r>
          </w:p>
        </w:tc>
        <w:tc>
          <w:tcPr>
            <w:tcW w:w="205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：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0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anleibio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kDa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L02117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86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Bax  antibody</w:t>
            </w:r>
          </w:p>
        </w:tc>
        <w:tc>
          <w:tcPr>
            <w:tcW w:w="205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：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0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anleibio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a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L01637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86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Bcl-2 antibody</w:t>
            </w:r>
          </w:p>
        </w:tc>
        <w:tc>
          <w:tcPr>
            <w:tcW w:w="205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：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0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anleibio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a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L01556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186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ytochrome C  antibody</w:t>
            </w:r>
          </w:p>
        </w:tc>
        <w:tc>
          <w:tcPr>
            <w:tcW w:w="205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：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0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anleibio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kDa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L02410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86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N antibody</w:t>
            </w:r>
          </w:p>
        </w:tc>
        <w:tc>
          <w:tcPr>
            <w:tcW w:w="205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：1000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finity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1KDa 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12303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86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Runx2 antibody</w:t>
            </w:r>
          </w:p>
        </w:tc>
        <w:tc>
          <w:tcPr>
            <w:tcW w:w="205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：1000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anleibio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a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33374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333740"/>
                <w:sz w:val="21"/>
                <w:szCs w:val="21"/>
              </w:rPr>
              <w:t>WL03358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86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catenin</w:t>
            </w:r>
          </w:p>
        </w:tc>
        <w:tc>
          <w:tcPr>
            <w:tcW w:w="205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：1000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Servicebio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a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33374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GB11015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86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β-actin antibody</w:t>
            </w:r>
          </w:p>
        </w:tc>
        <w:tc>
          <w:tcPr>
            <w:tcW w:w="205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：1000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anleibio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kDa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333740"/>
                <w:sz w:val="21"/>
                <w:szCs w:val="21"/>
              </w:rPr>
              <w:t>WL01372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1861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oat anti rabbi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IgG-HRP</w:t>
            </w:r>
          </w:p>
        </w:tc>
        <w:tc>
          <w:tcPr>
            <w:tcW w:w="205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：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00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anleibio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--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WLA023</w:t>
            </w:r>
          </w:p>
        </w:tc>
        <w:tc>
          <w:tcPr>
            <w:tcW w:w="183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hin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jYTk4MjYzZGQ2YzgyZmIwZDg0NWU0N2NlNDA2Y2IifQ=="/>
    <w:docVar w:name="KY_MEDREF_DOCUID" w:val="{6A2FC205-F6AE-4C9A-94FF-525179E74E11}"/>
    <w:docVar w:name="KY_MEDREF_VERSION" w:val="3"/>
  </w:docVars>
  <w:rsids>
    <w:rsidRoot w:val="00115F52"/>
    <w:rsid w:val="00115F52"/>
    <w:rsid w:val="00250C32"/>
    <w:rsid w:val="003A0B43"/>
    <w:rsid w:val="00974B6C"/>
    <w:rsid w:val="00D03759"/>
    <w:rsid w:val="00D37391"/>
    <w:rsid w:val="00EB1BD8"/>
    <w:rsid w:val="00FA6B42"/>
    <w:rsid w:val="0497024D"/>
    <w:rsid w:val="06C56244"/>
    <w:rsid w:val="1530789F"/>
    <w:rsid w:val="177648BA"/>
    <w:rsid w:val="1AE33776"/>
    <w:rsid w:val="1BD9705D"/>
    <w:rsid w:val="20F70B7A"/>
    <w:rsid w:val="243803F6"/>
    <w:rsid w:val="27A7749A"/>
    <w:rsid w:val="2F8B2E07"/>
    <w:rsid w:val="31D2726F"/>
    <w:rsid w:val="32D80A81"/>
    <w:rsid w:val="33CA0414"/>
    <w:rsid w:val="36D17C2B"/>
    <w:rsid w:val="39282DC7"/>
    <w:rsid w:val="411F25A0"/>
    <w:rsid w:val="4502303E"/>
    <w:rsid w:val="4EAF0C7A"/>
    <w:rsid w:val="5B9D6C35"/>
    <w:rsid w:val="62FA07D2"/>
    <w:rsid w:val="636E53D6"/>
    <w:rsid w:val="67C86677"/>
    <w:rsid w:val="67D73F1A"/>
    <w:rsid w:val="693B0276"/>
    <w:rsid w:val="69555382"/>
    <w:rsid w:val="6EB000E1"/>
    <w:rsid w:val="73E9739F"/>
    <w:rsid w:val="74C91167"/>
    <w:rsid w:val="77221D03"/>
    <w:rsid w:val="794F7B1E"/>
    <w:rsid w:val="7A78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Normal (Web)"/>
    <w:basedOn w:val="1"/>
    <w:qFormat/>
    <w:uiPriority w:val="0"/>
    <w:rPr>
      <w:sz w:val="24"/>
    </w:rPr>
  </w:style>
  <w:style w:type="character" w:styleId="8">
    <w:name w:val="Emphasis"/>
    <w:basedOn w:val="7"/>
    <w:qFormat/>
    <w:uiPriority w:val="0"/>
    <w:rPr>
      <w:i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0</Words>
  <Characters>564</Characters>
  <Lines>70</Lines>
  <Paragraphs>19</Paragraphs>
  <TotalTime>1</TotalTime>
  <ScaleCrop>false</ScaleCrop>
  <LinksUpToDate>false</LinksUpToDate>
  <CharactersWithSpaces>59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03:04:00Z</dcterms:created>
  <dc:creator>dashou</dc:creator>
  <cp:lastModifiedBy>大兽</cp:lastModifiedBy>
  <cp:lastPrinted>2022-02-21T07:17:00Z</cp:lastPrinted>
  <dcterms:modified xsi:type="dcterms:W3CDTF">2022-09-13T08:57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08236DB405D4AEA8D7689E610E12118</vt:lpwstr>
  </property>
</Properties>
</file>